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73A9" w14:textId="77777777" w:rsidR="00673636" w:rsidRPr="00673636" w:rsidRDefault="00673636" w:rsidP="00673636">
      <w:pPr>
        <w:rPr>
          <w:rFonts w:ascii="Cambria" w:hAnsi="Cambri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586"/>
        <w:gridCol w:w="1846"/>
        <w:gridCol w:w="2036"/>
        <w:gridCol w:w="2780"/>
      </w:tblGrid>
      <w:tr w:rsidR="00673636" w:rsidRPr="00673636" w14:paraId="6C479FFB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9022C" w14:textId="4494FB91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First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a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uthor,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1B7E" w14:textId="79010973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Device</w:t>
            </w:r>
            <w:r w:rsidR="00924E2A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t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l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ocal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r r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emote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C6B85" w14:textId="07E2817D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Task (</w:t>
            </w:r>
            <w:r w:rsidR="00C203A4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59061" w14:textId="4AFBFE60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Comparative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r c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ontrol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g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roup(s) (</w:t>
            </w:r>
            <w:r w:rsidR="00C203A4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A285" w14:textId="38DD94FA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rimary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f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indings</w:t>
            </w:r>
          </w:p>
        </w:tc>
      </w:tr>
      <w:tr w:rsidR="00673636" w:rsidRPr="00673636" w14:paraId="2A13E957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D14DF5" w14:textId="172203F5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Rafi, 2021 [</w:t>
            </w:r>
            <w:r w:rsidR="0095623E">
              <w:rPr>
                <w:rFonts w:ascii="Cambria" w:hAnsi="Cambria"/>
                <w:sz w:val="20"/>
                <w:szCs w:val="20"/>
              </w:rPr>
              <w:t>4</w:t>
            </w:r>
            <w:r w:rsidR="001845CE">
              <w:rPr>
                <w:rFonts w:ascii="Cambria" w:hAnsi="Cambria"/>
                <w:sz w:val="20"/>
                <w:szCs w:val="20"/>
              </w:rPr>
              <w:t>7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86788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Microsoft HoloLens 2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7060" w14:textId="19CFE87F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atient examination during </w:t>
            </w:r>
            <w:r w:rsidR="007717D3">
              <w:rPr>
                <w:rFonts w:ascii="Cambria" w:hAnsi="Cambria" w:cs="Arial"/>
                <w:color w:val="000000"/>
                <w:sz w:val="20"/>
                <w:szCs w:val="20"/>
              </w:rPr>
              <w:t>g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eneral </w:t>
            </w:r>
            <w:r w:rsidR="007717D3">
              <w:rPr>
                <w:rFonts w:ascii="Cambria" w:hAnsi="Cambria" w:cs="Arial"/>
                <w:color w:val="000000"/>
                <w:sz w:val="20"/>
                <w:szCs w:val="20"/>
              </w:rPr>
              <w:t>m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edicine rounds by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>g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eriatrics consultant with remote student spectators (1 patient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BCD8C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946F4" w14:textId="77777777" w:rsidR="00673636" w:rsidRPr="00673636" w:rsidRDefault="00673636" w:rsidP="00673636">
            <w:pPr>
              <w:numPr>
                <w:ilvl w:val="0"/>
                <w:numId w:val="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146 chat messages from 19 students during session</w:t>
            </w:r>
          </w:p>
        </w:tc>
      </w:tr>
      <w:tr w:rsidR="00673636" w:rsidRPr="00673636" w14:paraId="56A5E031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EB7B42" w14:textId="757B8277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/>
                <w:sz w:val="20"/>
                <w:szCs w:val="20"/>
              </w:rPr>
              <w:t>Bala</w:t>
            </w:r>
            <w:proofErr w:type="spellEnd"/>
            <w:r w:rsidRPr="00673636">
              <w:rPr>
                <w:rFonts w:ascii="Cambria" w:hAnsi="Cambria"/>
                <w:sz w:val="20"/>
                <w:szCs w:val="20"/>
              </w:rPr>
              <w:t>, 2021 [</w:t>
            </w:r>
            <w:r w:rsidR="004E3C33">
              <w:rPr>
                <w:rFonts w:ascii="Cambria" w:hAnsi="Cambria"/>
                <w:sz w:val="20"/>
                <w:szCs w:val="20"/>
              </w:rPr>
              <w:t>4</w:t>
            </w:r>
            <w:r w:rsidR="001845CE">
              <w:rPr>
                <w:rFonts w:ascii="Cambria" w:hAnsi="Cambria"/>
                <w:sz w:val="20"/>
                <w:szCs w:val="20"/>
              </w:rPr>
              <w:t>8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465D9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Microsoft HoloLens 2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40BA0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Patient examination during teaching wards by clinician with remote student spectators (2 patient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ED224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080D3" w14:textId="77777777" w:rsidR="00673636" w:rsidRPr="00673636" w:rsidRDefault="00673636" w:rsidP="00673636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ositive student ratings for enjoyability, educational use and ability to communicate with </w:t>
            </w:r>
            <w:proofErr w:type="gram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clinician</w:t>
            </w:r>
            <w:proofErr w:type="gramEnd"/>
          </w:p>
          <w:p w14:paraId="10CAFF03" w14:textId="77777777" w:rsidR="00673636" w:rsidRPr="00673636" w:rsidRDefault="00673636" w:rsidP="00673636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Positive comments regarding feasibility and efficacy of tool for clinical education</w:t>
            </w:r>
          </w:p>
        </w:tc>
      </w:tr>
      <w:tr w:rsidR="00924E2A" w:rsidRPr="00673636" w14:paraId="7168816C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83210F" w14:textId="7149E4DE" w:rsidR="00924E2A" w:rsidRPr="00673636" w:rsidRDefault="00924E2A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ill, 2021</w:t>
            </w:r>
            <w:r w:rsidR="001845CE">
              <w:rPr>
                <w:rFonts w:ascii="Cambria" w:hAnsi="Cambria"/>
                <w:sz w:val="20"/>
                <w:szCs w:val="20"/>
              </w:rPr>
              <w:t xml:space="preserve"> [</w:t>
            </w:r>
            <w:r w:rsidR="004E3C33">
              <w:rPr>
                <w:rFonts w:ascii="Cambria" w:hAnsi="Cambria"/>
                <w:sz w:val="20"/>
                <w:szCs w:val="20"/>
              </w:rPr>
              <w:t>4</w:t>
            </w:r>
            <w:r w:rsidR="001845CE">
              <w:rPr>
                <w:rFonts w:ascii="Cambria" w:hAnsi="Cambria"/>
                <w:sz w:val="20"/>
                <w:szCs w:val="20"/>
              </w:rPr>
              <w:t>9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3191" w14:textId="3B101411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Microsoft HoloLens 2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77B" w14:textId="7FC50D0C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Discussion and bedside teaching rounds by instructor with remote student spectators (3 round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3F2E" w14:textId="07AA7D21" w:rsidR="00924E2A" w:rsidRPr="00673636" w:rsidRDefault="00924E2A" w:rsidP="00BC46A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30F2" w14:textId="77777777" w:rsidR="00924E2A" w:rsidRDefault="00924E2A" w:rsidP="00673636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Positive ratings from students and instructors on quality of sessions</w:t>
            </w:r>
          </w:p>
          <w:p w14:paraId="5CF6D34C" w14:textId="7F39F74A" w:rsidR="00924E2A" w:rsidRDefault="00924E2A" w:rsidP="00673636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Approximately a third of students and instructors reported audio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video quality </w:t>
            </w:r>
            <w:proofErr w:type="gram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issues</w:t>
            </w:r>
            <w:proofErr w:type="gramEnd"/>
          </w:p>
          <w:p w14:paraId="5F0F84DA" w14:textId="457D39FB" w:rsidR="00924E2A" w:rsidRPr="00673636" w:rsidRDefault="00924E2A" w:rsidP="00673636">
            <w:pPr>
              <w:numPr>
                <w:ilvl w:val="0"/>
                <w:numId w:val="2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Favorable responses from patients with no negative effects on interpersonal communication</w:t>
            </w:r>
          </w:p>
        </w:tc>
      </w:tr>
      <w:tr w:rsidR="00673636" w:rsidRPr="00673636" w14:paraId="4C99360D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96AA4B" w14:textId="7449E213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Hanna, 2018 [</w:t>
            </w:r>
            <w:r w:rsidR="004E3C33">
              <w:rPr>
                <w:rFonts w:ascii="Cambria" w:hAnsi="Cambria"/>
                <w:sz w:val="20"/>
                <w:szCs w:val="20"/>
              </w:rPr>
              <w:t>4</w:t>
            </w:r>
            <w:r w:rsidR="001845CE">
              <w:rPr>
                <w:rFonts w:ascii="Cambria" w:hAnsi="Cambria"/>
                <w:sz w:val="20"/>
                <w:szCs w:val="20"/>
              </w:rPr>
              <w:t>0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FC7B4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Microsoft HoloLens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D10AB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utopsy performed by pathology staff with remote supervision (1 case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54683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EF9FE" w14:textId="77777777" w:rsidR="00673636" w:rsidRPr="00673636" w:rsidRDefault="00673636" w:rsidP="00673636">
            <w:pPr>
              <w:numPr>
                <w:ilvl w:val="0"/>
                <w:numId w:val="3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uccessful autopsy with remote attending finding setup convenient</w:t>
            </w:r>
          </w:p>
        </w:tc>
      </w:tr>
      <w:tr w:rsidR="00673636" w:rsidRPr="00673636" w14:paraId="323EB334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BB7414" w14:textId="430D374F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Wang, 2017 [</w:t>
            </w:r>
            <w:r w:rsidR="004E3C33">
              <w:rPr>
                <w:rFonts w:ascii="Cambria" w:hAnsi="Cambria"/>
                <w:sz w:val="20"/>
                <w:szCs w:val="20"/>
              </w:rPr>
              <w:t>4</w:t>
            </w:r>
            <w:r w:rsidR="001845CE">
              <w:rPr>
                <w:rFonts w:ascii="Cambria" w:hAnsi="Cambria"/>
                <w:sz w:val="20"/>
                <w:szCs w:val="20"/>
              </w:rPr>
              <w:t>1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0F790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Microsoft HoloLens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6100D" w14:textId="7417162D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Right upper quadrant portion of the FAST</w:t>
            </w:r>
            <w:r w:rsidR="00353D75" w:rsidRPr="00353D75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exam done by student mentees with remote guidance (12 student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29A2A" w14:textId="7C16B100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Group with headphones instead of </w:t>
            </w: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HMD</w:t>
            </w:r>
            <w:r w:rsidR="00353D75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</w:t>
            </w:r>
            <w:r w:rsidR="00353D75">
              <w:rPr>
                <w:rFonts w:ascii="Cambria" w:hAnsi="Cambria" w:cs="Arial"/>
                <w:color w:val="000000"/>
                <w:sz w:val="20"/>
                <w:szCs w:val="20"/>
              </w:rPr>
              <w:t>N/A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161F" w14:textId="77777777" w:rsidR="00673636" w:rsidRPr="00673636" w:rsidRDefault="00673636" w:rsidP="00673636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cores not significantly different between two groups 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=.53)</w:t>
            </w:r>
          </w:p>
          <w:p w14:paraId="51BA8D6F" w14:textId="77777777" w:rsidR="00673636" w:rsidRPr="00673636" w:rsidRDefault="00673636" w:rsidP="00673636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Completion time significantly longer in experimental group 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=.01)</w:t>
            </w:r>
          </w:p>
          <w:p w14:paraId="7CD0C3FF" w14:textId="77777777" w:rsidR="00673636" w:rsidRPr="00673636" w:rsidRDefault="00673636" w:rsidP="00673636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 xml:space="preserve">Experimental group gave favorable scores for ease and </w:t>
            </w:r>
            <w:proofErr w:type="gram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usefulness</w:t>
            </w:r>
            <w:proofErr w:type="gramEnd"/>
          </w:p>
          <w:p w14:paraId="6FFC0452" w14:textId="77777777" w:rsidR="00673636" w:rsidRPr="00673636" w:rsidRDefault="00673636" w:rsidP="00673636">
            <w:pPr>
              <w:numPr>
                <w:ilvl w:val="0"/>
                <w:numId w:val="4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Mentor rated control group as easier to guide</w:t>
            </w:r>
          </w:p>
        </w:tc>
      </w:tr>
      <w:tr w:rsidR="00673636" w:rsidRPr="00673636" w14:paraId="44FAA078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6D9DA5" w14:textId="0EDB2BCC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lastRenderedPageBreak/>
              <w:t>Mather, 2018 [</w:t>
            </w:r>
            <w:r w:rsidR="004E3C33">
              <w:rPr>
                <w:rFonts w:ascii="Cambria" w:hAnsi="Cambria"/>
                <w:sz w:val="20"/>
                <w:szCs w:val="20"/>
              </w:rPr>
              <w:t>3</w:t>
            </w:r>
            <w:r w:rsidR="001845CE">
              <w:rPr>
                <w:rFonts w:ascii="Cambria" w:hAnsi="Cambria"/>
                <w:sz w:val="20"/>
                <w:szCs w:val="20"/>
              </w:rPr>
              <w:t>2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58EEB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Vuzix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rap at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8AE40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Handwashing procedure by local student mentee with remote guidance (17 student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C822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795FE" w14:textId="77777777" w:rsidR="00673636" w:rsidRPr="00673636" w:rsidRDefault="00673636" w:rsidP="00673636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Student reported tool as useful and connectivity </w:t>
            </w:r>
            <w:proofErr w:type="gram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dequate</w:t>
            </w:r>
            <w:proofErr w:type="gramEnd"/>
          </w:p>
          <w:p w14:paraId="380222B7" w14:textId="77777777" w:rsidR="00673636" w:rsidRPr="00673636" w:rsidRDefault="00673636" w:rsidP="00673636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Comments that tool would be useful when in-person teaching not available</w:t>
            </w:r>
          </w:p>
        </w:tc>
      </w:tr>
      <w:tr w:rsidR="00924E2A" w:rsidRPr="00673636" w14:paraId="34FA6A9A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E674C" w14:textId="0EA7D74A" w:rsidR="00924E2A" w:rsidRPr="00673636" w:rsidRDefault="00924E2A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ess, 2022</w:t>
            </w:r>
            <w:r w:rsidR="001845CE">
              <w:rPr>
                <w:rFonts w:ascii="Cambria" w:hAnsi="Cambria"/>
                <w:sz w:val="20"/>
                <w:szCs w:val="20"/>
              </w:rPr>
              <w:t xml:space="preserve"> [</w:t>
            </w:r>
            <w:r w:rsidR="004E3C33">
              <w:rPr>
                <w:rFonts w:ascii="Cambria" w:hAnsi="Cambria"/>
                <w:sz w:val="20"/>
                <w:szCs w:val="20"/>
              </w:rPr>
              <w:t>42</w:t>
            </w:r>
            <w:r w:rsidR="001845CE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A394" w14:textId="1DEE13F3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Magic Leap One at remote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3DDB" w14:textId="43B499A1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Advanced cardiovascular life support simulation managed by remote students and a facilitator at local site (18 student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D346" w14:textId="55BE51C9" w:rsidR="00924E2A" w:rsidRPr="00673636" w:rsidRDefault="00924E2A" w:rsidP="00BC46A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E248" w14:textId="77777777" w:rsidR="00924E2A" w:rsidRDefault="00924E2A" w:rsidP="00673636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Positive feedback regarding acceptability and teaching communication</w:t>
            </w:r>
          </w:p>
          <w:p w14:paraId="3BE400AB" w14:textId="4B86FDF9" w:rsidR="00924E2A" w:rsidRPr="00673636" w:rsidRDefault="00924E2A" w:rsidP="00673636">
            <w:pPr>
              <w:numPr>
                <w:ilvl w:val="0"/>
                <w:numId w:val="5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Suggestions for increased realism and training with tools prior to session</w:t>
            </w:r>
          </w:p>
        </w:tc>
      </w:tr>
      <w:tr w:rsidR="00673636" w:rsidRPr="00673636" w14:paraId="2FCEA88D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76E3CC" w14:textId="65F3F53C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 xml:space="preserve">Vera, 2014 </w:t>
            </w:r>
            <w:r w:rsidR="001845CE">
              <w:rPr>
                <w:rFonts w:ascii="Cambria" w:hAnsi="Cambria"/>
                <w:sz w:val="20"/>
                <w:szCs w:val="20"/>
              </w:rPr>
              <w:t>[</w:t>
            </w:r>
            <w:r w:rsidR="004E3C33">
              <w:rPr>
                <w:rFonts w:ascii="Cambria" w:hAnsi="Cambria"/>
                <w:sz w:val="20"/>
                <w:szCs w:val="20"/>
              </w:rPr>
              <w:t>50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DBD09" w14:textId="3D504610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RT</w:t>
            </w:r>
            <w:r w:rsidR="007717D3" w:rsidRPr="007717D3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platform setup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D763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Laparoscopic peg transfer task by medical students with remote supervision (9 students) 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8D7FE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Group with traditional in-person mentoring (9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2FBD2" w14:textId="77777777" w:rsidR="00673636" w:rsidRPr="00673636" w:rsidRDefault="00673636" w:rsidP="00673636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ignificantly faster skill acquisition in ART group 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&lt;.001)</w:t>
            </w:r>
          </w:p>
          <w:p w14:paraId="34F38B3F" w14:textId="77777777" w:rsidR="00673636" w:rsidRPr="00673636" w:rsidRDefault="00673636" w:rsidP="00673636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No significant difference in critical or general errors per attempt</w:t>
            </w:r>
          </w:p>
          <w:p w14:paraId="7E31AF59" w14:textId="77777777" w:rsidR="00673636" w:rsidRPr="00673636" w:rsidRDefault="00673636" w:rsidP="00673636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RT group significantly faster during post-training 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=.01) and able to complete more attempts 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=.02)</w:t>
            </w:r>
          </w:p>
          <w:p w14:paraId="5320E3C4" w14:textId="77777777" w:rsidR="00673636" w:rsidRPr="00673636" w:rsidRDefault="00673636" w:rsidP="00673636">
            <w:pPr>
              <w:numPr>
                <w:ilvl w:val="0"/>
                <w:numId w:val="7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89% of surveyed thought ART was effective</w:t>
            </w:r>
          </w:p>
        </w:tc>
      </w:tr>
      <w:tr w:rsidR="00673636" w:rsidRPr="00673636" w14:paraId="6BA719DF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24F49A" w14:textId="23716B31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Patel, 2021 [</w:t>
            </w:r>
            <w:r w:rsidR="004E3C33">
              <w:rPr>
                <w:rFonts w:ascii="Cambria" w:hAnsi="Cambria"/>
                <w:sz w:val="20"/>
                <w:szCs w:val="20"/>
              </w:rPr>
              <w:t>58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88771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Proximie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0EF8B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Use of robotic surgery tools by trainees with remote supervision (21 trainee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253C7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4E08C" w14:textId="24D5B932" w:rsidR="00673636" w:rsidRPr="00673636" w:rsidRDefault="00673636" w:rsidP="00673636">
            <w:pPr>
              <w:numPr>
                <w:ilvl w:val="0"/>
                <w:numId w:val="8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Ratings with high averages for ease, quality of video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nd 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udio, willingness to use again, utility as alternative to in-person teaching</w:t>
            </w:r>
          </w:p>
        </w:tc>
      </w:tr>
      <w:tr w:rsidR="00673636" w:rsidRPr="00673636" w14:paraId="23FB9587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987700" w14:textId="5318746B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Rojas-Muñoz, 2020 [</w:t>
            </w:r>
            <w:r w:rsidR="001845CE">
              <w:rPr>
                <w:rFonts w:ascii="Cambria" w:hAnsi="Cambria"/>
                <w:sz w:val="20"/>
                <w:szCs w:val="20"/>
              </w:rPr>
              <w:t>6</w:t>
            </w:r>
            <w:r w:rsidR="004E3C33">
              <w:rPr>
                <w:rFonts w:ascii="Cambria" w:hAnsi="Cambria"/>
                <w:sz w:val="20"/>
                <w:szCs w:val="20"/>
              </w:rPr>
              <w:t>2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9FF8F" w14:textId="0A75467C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TAR</w:t>
            </w:r>
            <w:r w:rsidR="002519B2" w:rsidRPr="002519B2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ith HMD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DF281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Leg fasciotomy on model by medical trainee with remote supervision (10 trainee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D2BBC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Group of medical trainees with only independent review of procedure beforehand (10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3A236" w14:textId="1A86238C" w:rsidR="00673636" w:rsidRPr="00673636" w:rsidRDefault="00673636" w:rsidP="00673636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TAR group with greater scores and fewer errors with significance in lower experience group 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&lt;.01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nd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&lt;.001)</w:t>
            </w:r>
          </w:p>
          <w:p w14:paraId="6FF2E66E" w14:textId="77777777" w:rsidR="00673636" w:rsidRPr="00673636" w:rsidRDefault="00673636" w:rsidP="00673636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lastRenderedPageBreak/>
              <w:t>No significant difference in task completion times </w:t>
            </w:r>
          </w:p>
          <w:p w14:paraId="547EEA9E" w14:textId="77777777" w:rsidR="00673636" w:rsidRPr="00673636" w:rsidRDefault="00673636" w:rsidP="00673636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Self-reported confidence increased in STAR group but not in control</w:t>
            </w:r>
          </w:p>
        </w:tc>
      </w:tr>
      <w:tr w:rsidR="00924E2A" w:rsidRPr="00673636" w14:paraId="1352B4BE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9DCBA" w14:textId="15542DF1" w:rsidR="00924E2A" w:rsidRPr="00673636" w:rsidRDefault="00924E2A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Stone, 2022</w:t>
            </w:r>
            <w:r w:rsidR="001845CE">
              <w:rPr>
                <w:rFonts w:ascii="Cambria" w:hAnsi="Cambria"/>
                <w:sz w:val="20"/>
                <w:szCs w:val="20"/>
              </w:rPr>
              <w:t xml:space="preserve"> [6</w:t>
            </w:r>
            <w:r w:rsidR="004E3C33">
              <w:rPr>
                <w:rFonts w:ascii="Cambria" w:hAnsi="Cambria"/>
                <w:sz w:val="20"/>
                <w:szCs w:val="20"/>
              </w:rPr>
              <w:t>9</w:t>
            </w:r>
            <w:r w:rsidR="001845CE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A02A" w14:textId="1B89906C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Original remote training platform at both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47DE" w14:textId="509EC28F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Transperineal</w:t>
            </w:r>
            <w:proofErr w:type="spellEnd"/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prostate biopsy done by student with remote guidance and insertion of a rectal space by a student in Pittsford, 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New York </w:t>
            </w:r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with remote guidance from Scottsdale, A</w:t>
            </w:r>
            <w:r w:rsidR="006E60F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rizona </w:t>
            </w:r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(1 case each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FCF7" w14:textId="37E1E6DF" w:rsidR="00924E2A" w:rsidRPr="00673636" w:rsidRDefault="00924E2A" w:rsidP="00BC46A9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9076" w14:textId="0D68E403" w:rsidR="00924E2A" w:rsidRPr="00673636" w:rsidRDefault="00924E2A" w:rsidP="00673636">
            <w:pPr>
              <w:numPr>
                <w:ilvl w:val="0"/>
                <w:numId w:val="9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924E2A">
              <w:rPr>
                <w:rFonts w:ascii="Cambria" w:hAnsi="Cambria" w:cs="Arial"/>
                <w:color w:val="000000"/>
                <w:sz w:val="20"/>
                <w:szCs w:val="20"/>
              </w:rPr>
              <w:t>All participants reported that platforms’ images were adequate, headsets did not negatively impact performance and that communication software was intuitive</w:t>
            </w:r>
          </w:p>
        </w:tc>
      </w:tr>
      <w:tr w:rsidR="00673636" w:rsidRPr="00673636" w14:paraId="667CC98A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A425A0" w14:textId="565D2A0B" w:rsidR="00673636" w:rsidRPr="00673636" w:rsidRDefault="00673636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Armstrong, 2014 [</w:t>
            </w:r>
            <w:r w:rsidR="0029442A">
              <w:rPr>
                <w:rFonts w:ascii="Cambria" w:hAnsi="Cambria"/>
                <w:sz w:val="20"/>
                <w:szCs w:val="20"/>
              </w:rPr>
              <w:t>36</w:t>
            </w:r>
            <w:r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42CD7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Google Glass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8F30C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Delayed primary closure of plantar defect by resident with remote guidance (1 case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0DD03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/>
                <w:sz w:val="20"/>
                <w:szCs w:val="20"/>
              </w:rPr>
              <w:t>N/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BAB23" w14:textId="77777777" w:rsidR="00673636" w:rsidRPr="00673636" w:rsidRDefault="00673636" w:rsidP="00673636">
            <w:pPr>
              <w:numPr>
                <w:ilvl w:val="0"/>
                <w:numId w:val="10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Tool has potential to increase efficiency and patient safety while reducing </w:t>
            </w:r>
            <w:proofErr w:type="gram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costs</w:t>
            </w:r>
            <w:proofErr w:type="gramEnd"/>
          </w:p>
          <w:p w14:paraId="50E118AF" w14:textId="77777777" w:rsidR="00673636" w:rsidRPr="00673636" w:rsidRDefault="00673636" w:rsidP="00673636">
            <w:pPr>
              <w:numPr>
                <w:ilvl w:val="0"/>
                <w:numId w:val="10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Lack of available applications and protections for patient information limit implementation</w:t>
            </w:r>
          </w:p>
        </w:tc>
      </w:tr>
      <w:tr w:rsidR="00673636" w:rsidRPr="00673636" w14:paraId="3A9E46F9" w14:textId="77777777" w:rsidTr="00924E2A"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4C9669" w14:textId="3558C30F" w:rsidR="00673636" w:rsidRPr="00673636" w:rsidRDefault="00F4705A" w:rsidP="00BC46A9">
            <w:pPr>
              <w:ind w:left="44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once</w:t>
            </w:r>
            <w:r w:rsidR="00673636" w:rsidRPr="00673636">
              <w:rPr>
                <w:rFonts w:ascii="Cambria" w:hAnsi="Cambria"/>
                <w:sz w:val="20"/>
                <w:szCs w:val="20"/>
              </w:rPr>
              <w:t>, 2014 [</w:t>
            </w:r>
            <w:r w:rsidR="0029442A">
              <w:rPr>
                <w:rFonts w:ascii="Cambria" w:hAnsi="Cambria"/>
                <w:sz w:val="20"/>
                <w:szCs w:val="20"/>
              </w:rPr>
              <w:t>51</w:t>
            </w:r>
            <w:r w:rsidR="00673636" w:rsidRPr="00673636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32DD7" w14:textId="759AB978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VIPAAR</w:t>
            </w:r>
            <w:r w:rsidR="006E60F2" w:rsidRPr="006E60F2">
              <w:rPr>
                <w:rFonts w:ascii="Cambria" w:hAnsi="Cambria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etup at local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22F9A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rthroscopic shoulder procedure done by resident with remote guidance (15 cases)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8FE03" w14:textId="77777777" w:rsidR="00673636" w:rsidRPr="00673636" w:rsidRDefault="00673636" w:rsidP="00BC46A9">
            <w:pPr>
              <w:rPr>
                <w:rFonts w:ascii="Cambria" w:hAnsi="Cambria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Operative times from non-assisted procedure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5A0F9" w14:textId="77777777" w:rsidR="00673636" w:rsidRPr="00673636" w:rsidRDefault="00673636" w:rsidP="00673636">
            <w:pPr>
              <w:numPr>
                <w:ilvl w:val="0"/>
                <w:numId w:val="1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Operative time with tool use did not change significantly (</w:t>
            </w:r>
            <w:r w:rsidRPr="00673636">
              <w:rPr>
                <w:rFonts w:ascii="Cambria" w:hAnsi="Cambria" w:cs="Arial"/>
                <w:i/>
                <w:iCs/>
                <w:color w:val="000000"/>
                <w:sz w:val="20"/>
                <w:szCs w:val="20"/>
              </w:rPr>
              <w:t>P</w:t>
            </w: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=.09)</w:t>
            </w:r>
          </w:p>
          <w:p w14:paraId="360D7DFF" w14:textId="77777777" w:rsidR="00673636" w:rsidRPr="00673636" w:rsidRDefault="00673636" w:rsidP="00673636">
            <w:pPr>
              <w:numPr>
                <w:ilvl w:val="0"/>
                <w:numId w:val="1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Both surgeon and residents rated for ease and utility of tool in highlighting anatomy</w:t>
            </w:r>
          </w:p>
          <w:p w14:paraId="3EA77E1F" w14:textId="77777777" w:rsidR="00673636" w:rsidRPr="00673636" w:rsidRDefault="00673636" w:rsidP="00673636">
            <w:pPr>
              <w:numPr>
                <w:ilvl w:val="0"/>
                <w:numId w:val="11"/>
              </w:numPr>
              <w:ind w:left="450"/>
              <w:textAlignment w:val="baseline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673636">
              <w:rPr>
                <w:rFonts w:ascii="Cambria" w:hAnsi="Cambria" w:cs="Arial"/>
                <w:color w:val="000000"/>
                <w:sz w:val="20"/>
                <w:szCs w:val="20"/>
              </w:rPr>
              <w:t>All those surveyed rated system to not interfere with safety</w:t>
            </w:r>
          </w:p>
        </w:tc>
      </w:tr>
    </w:tbl>
    <w:p w14:paraId="6515A4E2" w14:textId="77777777" w:rsidR="00673636" w:rsidRPr="00673636" w:rsidRDefault="00673636" w:rsidP="00673636">
      <w:pPr>
        <w:rPr>
          <w:rFonts w:ascii="Cambria" w:hAnsi="Cambria"/>
          <w:sz w:val="20"/>
          <w:szCs w:val="20"/>
        </w:rPr>
      </w:pPr>
    </w:p>
    <w:p w14:paraId="6EC342FF" w14:textId="72368C79" w:rsidR="00752904" w:rsidRPr="00752904" w:rsidRDefault="00752904" w:rsidP="00673636">
      <w:pPr>
        <w:rPr>
          <w:rFonts w:ascii="Cambria" w:hAnsi="Cambria"/>
          <w:sz w:val="20"/>
          <w:szCs w:val="20"/>
        </w:rPr>
      </w:pPr>
      <w:r w:rsidRPr="00353D75"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a </w:t>
      </w:r>
      <w:r>
        <w:rPr>
          <w:rFonts w:ascii="Cambria" w:hAnsi="Cambria" w:cs="Arial"/>
          <w:color w:val="000000"/>
          <w:sz w:val="20"/>
          <w:szCs w:val="20"/>
        </w:rPr>
        <w:t>=</w:t>
      </w:r>
      <w:r w:rsidRPr="00673636">
        <w:rPr>
          <w:rFonts w:ascii="Cambria" w:hAnsi="Cambria" w:cs="Arial"/>
          <w:color w:val="000000"/>
          <w:sz w:val="20"/>
          <w:szCs w:val="20"/>
        </w:rPr>
        <w:t xml:space="preserve"> Focused Assessment with Sonography in Trauma</w:t>
      </w:r>
    </w:p>
    <w:p w14:paraId="0A63578F" w14:textId="6C3B7ABA" w:rsidR="00673636" w:rsidRDefault="00353D75" w:rsidP="00673636">
      <w:pPr>
        <w:rPr>
          <w:rFonts w:ascii="Cambria" w:hAnsi="Cambria" w:cs="Arial"/>
          <w:color w:val="000000"/>
          <w:sz w:val="20"/>
          <w:szCs w:val="20"/>
        </w:rPr>
      </w:pPr>
      <w:r>
        <w:rPr>
          <w:rFonts w:ascii="Cambria" w:hAnsi="Cambria" w:cs="Arial"/>
          <w:color w:val="000000"/>
          <w:sz w:val="20"/>
          <w:szCs w:val="20"/>
          <w:vertAlign w:val="superscript"/>
        </w:rPr>
        <w:t>b</w:t>
      </w:r>
      <w:r>
        <w:rPr>
          <w:rFonts w:ascii="Cambria" w:hAnsi="Cambria" w:cs="Arial"/>
          <w:color w:val="000000"/>
          <w:sz w:val="20"/>
          <w:szCs w:val="20"/>
        </w:rPr>
        <w:t xml:space="preserve"> =</w:t>
      </w:r>
      <w:r w:rsidR="00673636" w:rsidRPr="00673636">
        <w:rPr>
          <w:rFonts w:ascii="Cambria" w:hAnsi="Cambria" w:cs="Arial"/>
          <w:color w:val="000000"/>
          <w:sz w:val="20"/>
          <w:szCs w:val="20"/>
        </w:rPr>
        <w:t xml:space="preserve"> head-mounted device</w:t>
      </w:r>
    </w:p>
    <w:p w14:paraId="40E0325F" w14:textId="2E471910" w:rsidR="007717D3" w:rsidRDefault="007717D3" w:rsidP="00673636">
      <w:pPr>
        <w:rPr>
          <w:rFonts w:ascii="Cambria" w:hAnsi="Cambria" w:cs="Arial"/>
          <w:color w:val="000000"/>
          <w:sz w:val="20"/>
          <w:szCs w:val="20"/>
        </w:rPr>
      </w:pPr>
      <w:r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c </w:t>
      </w:r>
      <w:r>
        <w:rPr>
          <w:rFonts w:ascii="Cambria" w:hAnsi="Cambria" w:cs="Arial"/>
          <w:color w:val="000000"/>
          <w:sz w:val="20"/>
          <w:szCs w:val="20"/>
        </w:rPr>
        <w:t>=</w:t>
      </w:r>
      <w:r w:rsidRPr="00673636">
        <w:rPr>
          <w:rFonts w:ascii="Cambria" w:hAnsi="Cambria" w:cs="Arial"/>
          <w:color w:val="000000"/>
          <w:sz w:val="20"/>
          <w:szCs w:val="20"/>
        </w:rPr>
        <w:t xml:space="preserve"> </w:t>
      </w:r>
      <w:r>
        <w:rPr>
          <w:rFonts w:ascii="Cambria" w:hAnsi="Cambria" w:cs="Arial"/>
          <w:color w:val="000000"/>
          <w:sz w:val="20"/>
          <w:szCs w:val="20"/>
        </w:rPr>
        <w:t>Augmented Reality Telementoring</w:t>
      </w:r>
    </w:p>
    <w:p w14:paraId="29CAC4F3" w14:textId="09C3F30F" w:rsidR="007717D3" w:rsidRPr="00673636" w:rsidRDefault="007717D3" w:rsidP="007717D3">
      <w:pPr>
        <w:rPr>
          <w:rFonts w:ascii="Cambria" w:hAnsi="Cambria"/>
          <w:sz w:val="20"/>
          <w:szCs w:val="20"/>
        </w:rPr>
      </w:pPr>
      <w:proofErr w:type="gramStart"/>
      <w:r>
        <w:rPr>
          <w:rFonts w:ascii="Cambria" w:hAnsi="Cambria" w:cs="Arial"/>
          <w:color w:val="000000"/>
          <w:sz w:val="20"/>
          <w:szCs w:val="20"/>
          <w:vertAlign w:val="superscript"/>
        </w:rPr>
        <w:t xml:space="preserve">d  </w:t>
      </w:r>
      <w:r>
        <w:rPr>
          <w:rFonts w:ascii="Cambria" w:hAnsi="Cambria" w:cs="Arial"/>
          <w:color w:val="000000"/>
          <w:sz w:val="20"/>
          <w:szCs w:val="20"/>
        </w:rPr>
        <w:t>=</w:t>
      </w:r>
      <w:proofErr w:type="gramEnd"/>
      <w:r w:rsidRPr="00673636">
        <w:rPr>
          <w:rFonts w:ascii="Cambria" w:hAnsi="Cambria" w:cs="Arial"/>
          <w:color w:val="000000"/>
          <w:sz w:val="20"/>
          <w:szCs w:val="20"/>
        </w:rPr>
        <w:t xml:space="preserve"> </w:t>
      </w:r>
      <w:r>
        <w:rPr>
          <w:rFonts w:ascii="Cambria" w:hAnsi="Cambria" w:cs="Arial"/>
          <w:color w:val="000000"/>
          <w:sz w:val="20"/>
          <w:szCs w:val="20"/>
        </w:rPr>
        <w:t>System for Telementoring with Augmented Reality</w:t>
      </w:r>
    </w:p>
    <w:p w14:paraId="2496ECB0" w14:textId="3BFE9024" w:rsidR="006E60F2" w:rsidRPr="00673636" w:rsidRDefault="006E60F2" w:rsidP="00673636">
      <w:pPr>
        <w:rPr>
          <w:rFonts w:ascii="Cambria" w:hAnsi="Cambria"/>
          <w:sz w:val="20"/>
          <w:szCs w:val="20"/>
        </w:rPr>
      </w:pPr>
      <w:r w:rsidRPr="006E60F2">
        <w:rPr>
          <w:rFonts w:ascii="Cambria" w:hAnsi="Cambria"/>
          <w:sz w:val="20"/>
          <w:szCs w:val="20"/>
          <w:vertAlign w:val="superscript"/>
        </w:rPr>
        <w:t xml:space="preserve">e </w:t>
      </w:r>
      <w:r>
        <w:rPr>
          <w:rFonts w:ascii="Cambria" w:hAnsi="Cambria"/>
          <w:sz w:val="20"/>
          <w:szCs w:val="20"/>
        </w:rPr>
        <w:t>= virtual interactive presence and augmented reality</w:t>
      </w:r>
    </w:p>
    <w:p w14:paraId="6F4D3726" w14:textId="77777777" w:rsidR="00673636" w:rsidRPr="00673636" w:rsidRDefault="00673636" w:rsidP="00673636">
      <w:pPr>
        <w:rPr>
          <w:rFonts w:ascii="Cambria" w:hAnsi="Cambria"/>
          <w:sz w:val="20"/>
          <w:szCs w:val="20"/>
        </w:rPr>
      </w:pPr>
    </w:p>
    <w:p w14:paraId="00498EBD" w14:textId="77777777" w:rsidR="00673636" w:rsidRPr="00673636" w:rsidRDefault="00673636" w:rsidP="00673636">
      <w:pPr>
        <w:rPr>
          <w:rFonts w:ascii="Cambria" w:hAnsi="Cambria"/>
        </w:rPr>
      </w:pPr>
    </w:p>
    <w:p w14:paraId="7A839769" w14:textId="77777777" w:rsidR="000D7457" w:rsidRPr="00673636" w:rsidRDefault="000D7457">
      <w:pPr>
        <w:rPr>
          <w:rFonts w:ascii="Cambria" w:hAnsi="Cambria"/>
        </w:rPr>
      </w:pPr>
    </w:p>
    <w:sectPr w:rsidR="000D7457" w:rsidRPr="00673636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316DA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575A8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C34565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3C60A8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081389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7237BB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CD538E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FA7F69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0361DC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E33BF4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4435EE"/>
    <w:multiLevelType w:val="multilevel"/>
    <w:tmpl w:val="C24EB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2930249">
    <w:abstractNumId w:val="2"/>
  </w:num>
  <w:num w:numId="2" w16cid:durableId="1363436021">
    <w:abstractNumId w:val="4"/>
  </w:num>
  <w:num w:numId="3" w16cid:durableId="1342705283">
    <w:abstractNumId w:val="7"/>
  </w:num>
  <w:num w:numId="4" w16cid:durableId="1851215666">
    <w:abstractNumId w:val="3"/>
  </w:num>
  <w:num w:numId="5" w16cid:durableId="74785752">
    <w:abstractNumId w:val="8"/>
  </w:num>
  <w:num w:numId="6" w16cid:durableId="1572962051">
    <w:abstractNumId w:val="1"/>
  </w:num>
  <w:num w:numId="7" w16cid:durableId="1615552212">
    <w:abstractNumId w:val="5"/>
  </w:num>
  <w:num w:numId="8" w16cid:durableId="674575681">
    <w:abstractNumId w:val="6"/>
  </w:num>
  <w:num w:numId="9" w16cid:durableId="788622505">
    <w:abstractNumId w:val="0"/>
  </w:num>
  <w:num w:numId="10" w16cid:durableId="1860436012">
    <w:abstractNumId w:val="9"/>
  </w:num>
  <w:num w:numId="11" w16cid:durableId="13555691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36"/>
    <w:rsid w:val="000155D4"/>
    <w:rsid w:val="000622BB"/>
    <w:rsid w:val="0007060C"/>
    <w:rsid w:val="000A6B3C"/>
    <w:rsid w:val="000D7457"/>
    <w:rsid w:val="00137ACB"/>
    <w:rsid w:val="0014192B"/>
    <w:rsid w:val="00160512"/>
    <w:rsid w:val="001743B9"/>
    <w:rsid w:val="001834F1"/>
    <w:rsid w:val="001845CE"/>
    <w:rsid w:val="001A22F6"/>
    <w:rsid w:val="001C0C87"/>
    <w:rsid w:val="002519B2"/>
    <w:rsid w:val="0029442A"/>
    <w:rsid w:val="002A31CE"/>
    <w:rsid w:val="002B6E69"/>
    <w:rsid w:val="002E6401"/>
    <w:rsid w:val="002F1A2C"/>
    <w:rsid w:val="00340E92"/>
    <w:rsid w:val="00350F7D"/>
    <w:rsid w:val="00353D75"/>
    <w:rsid w:val="00387656"/>
    <w:rsid w:val="003D1535"/>
    <w:rsid w:val="00406738"/>
    <w:rsid w:val="00421E1C"/>
    <w:rsid w:val="00423701"/>
    <w:rsid w:val="0043033F"/>
    <w:rsid w:val="004A2844"/>
    <w:rsid w:val="004B7B2C"/>
    <w:rsid w:val="004E3C33"/>
    <w:rsid w:val="00527BEA"/>
    <w:rsid w:val="00530937"/>
    <w:rsid w:val="00551C52"/>
    <w:rsid w:val="005C5FC8"/>
    <w:rsid w:val="00635388"/>
    <w:rsid w:val="00653DF9"/>
    <w:rsid w:val="00673636"/>
    <w:rsid w:val="00674A95"/>
    <w:rsid w:val="006A210C"/>
    <w:rsid w:val="006C0079"/>
    <w:rsid w:val="006D7B0B"/>
    <w:rsid w:val="006E60F2"/>
    <w:rsid w:val="00752904"/>
    <w:rsid w:val="007717D3"/>
    <w:rsid w:val="0078297A"/>
    <w:rsid w:val="00786625"/>
    <w:rsid w:val="007C5CAD"/>
    <w:rsid w:val="007D1D19"/>
    <w:rsid w:val="00822063"/>
    <w:rsid w:val="00845095"/>
    <w:rsid w:val="00846511"/>
    <w:rsid w:val="00850558"/>
    <w:rsid w:val="00862A34"/>
    <w:rsid w:val="008B353B"/>
    <w:rsid w:val="008C19B0"/>
    <w:rsid w:val="008D4BA4"/>
    <w:rsid w:val="009146CA"/>
    <w:rsid w:val="00924E2A"/>
    <w:rsid w:val="00933B1B"/>
    <w:rsid w:val="0094487E"/>
    <w:rsid w:val="00944B31"/>
    <w:rsid w:val="0095623E"/>
    <w:rsid w:val="009675DB"/>
    <w:rsid w:val="0098592C"/>
    <w:rsid w:val="009C0647"/>
    <w:rsid w:val="009C635C"/>
    <w:rsid w:val="00A21243"/>
    <w:rsid w:val="00AA487D"/>
    <w:rsid w:val="00B01C97"/>
    <w:rsid w:val="00B75871"/>
    <w:rsid w:val="00BB1BEA"/>
    <w:rsid w:val="00BB70AE"/>
    <w:rsid w:val="00BE06A5"/>
    <w:rsid w:val="00C15E00"/>
    <w:rsid w:val="00C203A4"/>
    <w:rsid w:val="00C226C0"/>
    <w:rsid w:val="00C3694A"/>
    <w:rsid w:val="00C45FB3"/>
    <w:rsid w:val="00C85CF5"/>
    <w:rsid w:val="00C86721"/>
    <w:rsid w:val="00CB5632"/>
    <w:rsid w:val="00CD2F19"/>
    <w:rsid w:val="00D00247"/>
    <w:rsid w:val="00D36573"/>
    <w:rsid w:val="00D37916"/>
    <w:rsid w:val="00D96B7F"/>
    <w:rsid w:val="00E00DD3"/>
    <w:rsid w:val="00E1778A"/>
    <w:rsid w:val="00E226BA"/>
    <w:rsid w:val="00E32AB4"/>
    <w:rsid w:val="00E403F2"/>
    <w:rsid w:val="00E66151"/>
    <w:rsid w:val="00E67B73"/>
    <w:rsid w:val="00E70A0D"/>
    <w:rsid w:val="00E87AC7"/>
    <w:rsid w:val="00EB1647"/>
    <w:rsid w:val="00EC49EC"/>
    <w:rsid w:val="00ED271B"/>
    <w:rsid w:val="00ED4A92"/>
    <w:rsid w:val="00EF48AF"/>
    <w:rsid w:val="00F367FA"/>
    <w:rsid w:val="00F4705A"/>
    <w:rsid w:val="00F51797"/>
    <w:rsid w:val="00F52C7F"/>
    <w:rsid w:val="00FC724C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8FCDF"/>
  <w15:chartTrackingRefBased/>
  <w15:docId w15:val="{68723BD7-6C62-C34A-AEA3-E4F592CD6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6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5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Alana Dinh</cp:lastModifiedBy>
  <cp:revision>2</cp:revision>
  <dcterms:created xsi:type="dcterms:W3CDTF">2023-04-14T16:49:00Z</dcterms:created>
  <dcterms:modified xsi:type="dcterms:W3CDTF">2023-04-14T16:49:00Z</dcterms:modified>
</cp:coreProperties>
</file>